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8EAC76" w14:textId="03DA55A2" w:rsidR="000A0276" w:rsidRPr="00DC0115" w:rsidRDefault="000A0276" w:rsidP="000A027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DC0115">
        <w:rPr>
          <w:rFonts w:ascii="Arial" w:hAnsi="Arial" w:cs="Arial"/>
          <w:b/>
          <w:bCs/>
          <w:sz w:val="24"/>
          <w:szCs w:val="24"/>
        </w:rPr>
        <w:t xml:space="preserve">SUPPLEMENTS </w:t>
      </w:r>
    </w:p>
    <w:tbl>
      <w:tblPr>
        <w:tblStyle w:val="TableGrid"/>
        <w:tblW w:w="9288" w:type="dxa"/>
        <w:tblInd w:w="-113" w:type="dxa"/>
        <w:tblLook w:val="04A0" w:firstRow="1" w:lastRow="0" w:firstColumn="1" w:lastColumn="0" w:noHBand="0" w:noVBand="1"/>
      </w:tblPr>
      <w:tblGrid>
        <w:gridCol w:w="1288"/>
        <w:gridCol w:w="3237"/>
        <w:gridCol w:w="1119"/>
        <w:gridCol w:w="956"/>
        <w:gridCol w:w="1119"/>
        <w:gridCol w:w="606"/>
        <w:gridCol w:w="963"/>
      </w:tblGrid>
      <w:tr w:rsidR="00DC0115" w:rsidRPr="00DC0115" w14:paraId="33AE92A5" w14:textId="77777777" w:rsidTr="00C46425">
        <w:trPr>
          <w:trHeight w:val="354"/>
        </w:trPr>
        <w:tc>
          <w:tcPr>
            <w:tcW w:w="1338" w:type="dxa"/>
          </w:tcPr>
          <w:p w14:paraId="177B1B0A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Reference ID</w:t>
            </w:r>
          </w:p>
        </w:tc>
        <w:tc>
          <w:tcPr>
            <w:tcW w:w="3540" w:type="dxa"/>
          </w:tcPr>
          <w:p w14:paraId="68C8FEE2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Primer sequence</w:t>
            </w:r>
          </w:p>
        </w:tc>
        <w:tc>
          <w:tcPr>
            <w:tcW w:w="1129" w:type="dxa"/>
          </w:tcPr>
          <w:p w14:paraId="01E72369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Annealing temperatures (°C)</w:t>
            </w:r>
          </w:p>
        </w:tc>
        <w:tc>
          <w:tcPr>
            <w:tcW w:w="961" w:type="dxa"/>
          </w:tcPr>
          <w:p w14:paraId="1B461790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Restriction enzymes</w:t>
            </w:r>
          </w:p>
        </w:tc>
        <w:tc>
          <w:tcPr>
            <w:tcW w:w="1129" w:type="dxa"/>
          </w:tcPr>
          <w:p w14:paraId="6B02AD6E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Cleavage temperatures (°C)</w:t>
            </w:r>
          </w:p>
        </w:tc>
        <w:tc>
          <w:tcPr>
            <w:tcW w:w="643" w:type="dxa"/>
          </w:tcPr>
          <w:p w14:paraId="60C435B1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Base pair</w:t>
            </w:r>
          </w:p>
        </w:tc>
        <w:tc>
          <w:tcPr>
            <w:tcW w:w="548" w:type="dxa"/>
          </w:tcPr>
          <w:p w14:paraId="624CB452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Fragment lenght differences for RFLP</w:t>
            </w:r>
          </w:p>
        </w:tc>
      </w:tr>
      <w:tr w:rsidR="00DC0115" w:rsidRPr="00DC0115" w14:paraId="56C6AA73" w14:textId="77777777" w:rsidTr="00C46425">
        <w:trPr>
          <w:trHeight w:val="656"/>
        </w:trPr>
        <w:tc>
          <w:tcPr>
            <w:tcW w:w="1338" w:type="dxa"/>
          </w:tcPr>
          <w:p w14:paraId="4B3C8A26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rs2075820 (NOD1 G/A)</w:t>
            </w:r>
          </w:p>
        </w:tc>
        <w:tc>
          <w:tcPr>
            <w:tcW w:w="3540" w:type="dxa"/>
          </w:tcPr>
          <w:p w14:paraId="6C8CB536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F: 5’-TGAGACCATCTTCATCCTGG-3’</w:t>
            </w:r>
          </w:p>
          <w:p w14:paraId="6D10B78D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R: 5’-CTTCCCACTGAGCAGGTTG-3’</w:t>
            </w:r>
          </w:p>
        </w:tc>
        <w:tc>
          <w:tcPr>
            <w:tcW w:w="1129" w:type="dxa"/>
          </w:tcPr>
          <w:p w14:paraId="355E7B75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57</w:t>
            </w:r>
          </w:p>
        </w:tc>
        <w:tc>
          <w:tcPr>
            <w:tcW w:w="961" w:type="dxa"/>
          </w:tcPr>
          <w:p w14:paraId="04B30C40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AvaI</w:t>
            </w:r>
          </w:p>
        </w:tc>
        <w:tc>
          <w:tcPr>
            <w:tcW w:w="1129" w:type="dxa"/>
          </w:tcPr>
          <w:p w14:paraId="63E9B76F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37</w:t>
            </w:r>
          </w:p>
        </w:tc>
        <w:tc>
          <w:tcPr>
            <w:tcW w:w="643" w:type="dxa"/>
          </w:tcPr>
          <w:p w14:paraId="182F0268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375 bp</w:t>
            </w:r>
          </w:p>
        </w:tc>
        <w:tc>
          <w:tcPr>
            <w:tcW w:w="548" w:type="dxa"/>
          </w:tcPr>
          <w:p w14:paraId="5E7C0487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207/168</w:t>
            </w:r>
          </w:p>
        </w:tc>
      </w:tr>
      <w:tr w:rsidR="00DC0115" w:rsidRPr="00DC0115" w14:paraId="0C313004" w14:textId="77777777" w:rsidTr="00C46425">
        <w:trPr>
          <w:trHeight w:val="656"/>
        </w:trPr>
        <w:tc>
          <w:tcPr>
            <w:tcW w:w="1338" w:type="dxa"/>
          </w:tcPr>
          <w:p w14:paraId="1E85DDD6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rs2075818 (NOD1 G/C)</w:t>
            </w:r>
          </w:p>
        </w:tc>
        <w:tc>
          <w:tcPr>
            <w:tcW w:w="3540" w:type="dxa"/>
          </w:tcPr>
          <w:p w14:paraId="109C2F57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F: 5’-GCAATCGGGAACTTCTGGTCACT-3’</w:t>
            </w:r>
          </w:p>
          <w:p w14:paraId="52D0D2DA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R: 5’-GGGGCAGGCACACACAATCTC-3’</w:t>
            </w:r>
          </w:p>
        </w:tc>
        <w:tc>
          <w:tcPr>
            <w:tcW w:w="1129" w:type="dxa"/>
          </w:tcPr>
          <w:p w14:paraId="3035E284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58</w:t>
            </w:r>
          </w:p>
        </w:tc>
        <w:tc>
          <w:tcPr>
            <w:tcW w:w="961" w:type="dxa"/>
          </w:tcPr>
          <w:p w14:paraId="1E3FBC52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HaeIII (BsuRI)</w:t>
            </w:r>
          </w:p>
        </w:tc>
        <w:tc>
          <w:tcPr>
            <w:tcW w:w="1129" w:type="dxa"/>
          </w:tcPr>
          <w:p w14:paraId="0E284B84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37</w:t>
            </w:r>
          </w:p>
        </w:tc>
        <w:tc>
          <w:tcPr>
            <w:tcW w:w="643" w:type="dxa"/>
          </w:tcPr>
          <w:p w14:paraId="3AE5C37F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113 bp</w:t>
            </w:r>
          </w:p>
        </w:tc>
        <w:tc>
          <w:tcPr>
            <w:tcW w:w="548" w:type="dxa"/>
          </w:tcPr>
          <w:p w14:paraId="1B89AFFD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81/32 bp</w:t>
            </w:r>
          </w:p>
        </w:tc>
      </w:tr>
      <w:tr w:rsidR="00DC0115" w:rsidRPr="00DC0115" w14:paraId="37CBC94E" w14:textId="77777777" w:rsidTr="00C46425">
        <w:trPr>
          <w:trHeight w:val="985"/>
        </w:trPr>
        <w:tc>
          <w:tcPr>
            <w:tcW w:w="1338" w:type="dxa"/>
          </w:tcPr>
          <w:p w14:paraId="560BB848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rs104895461 (NOD2 R334Q/R334W)</w:t>
            </w:r>
          </w:p>
        </w:tc>
        <w:tc>
          <w:tcPr>
            <w:tcW w:w="3540" w:type="dxa"/>
          </w:tcPr>
          <w:p w14:paraId="1AA99027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F: 5’-TGACGATGCGGACACTGTGC-3’</w:t>
            </w:r>
          </w:p>
          <w:p w14:paraId="760BF484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R: 5’ AACAGGACACGGTCAGGGTG 3’</w:t>
            </w:r>
          </w:p>
        </w:tc>
        <w:tc>
          <w:tcPr>
            <w:tcW w:w="1129" w:type="dxa"/>
          </w:tcPr>
          <w:p w14:paraId="43B06FAD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57</w:t>
            </w:r>
          </w:p>
        </w:tc>
        <w:tc>
          <w:tcPr>
            <w:tcW w:w="961" w:type="dxa"/>
          </w:tcPr>
          <w:p w14:paraId="62B9261F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  <w:p w14:paraId="73F87123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MspI</w:t>
            </w:r>
          </w:p>
        </w:tc>
        <w:tc>
          <w:tcPr>
            <w:tcW w:w="1129" w:type="dxa"/>
          </w:tcPr>
          <w:p w14:paraId="1D1951EA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37</w:t>
            </w:r>
          </w:p>
        </w:tc>
        <w:tc>
          <w:tcPr>
            <w:tcW w:w="643" w:type="dxa"/>
          </w:tcPr>
          <w:p w14:paraId="6F683DC5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261 bp</w:t>
            </w:r>
          </w:p>
        </w:tc>
        <w:tc>
          <w:tcPr>
            <w:tcW w:w="548" w:type="dxa"/>
          </w:tcPr>
          <w:p w14:paraId="0D169E83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134/127 bp</w:t>
            </w:r>
          </w:p>
        </w:tc>
      </w:tr>
      <w:tr w:rsidR="00DC0115" w:rsidRPr="00DC0115" w14:paraId="3761EA17" w14:textId="77777777" w:rsidTr="00C46425">
        <w:trPr>
          <w:trHeight w:val="656"/>
        </w:trPr>
        <w:tc>
          <w:tcPr>
            <w:tcW w:w="1338" w:type="dxa"/>
          </w:tcPr>
          <w:p w14:paraId="1FF67447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PYDC1</w:t>
            </w:r>
          </w:p>
        </w:tc>
        <w:tc>
          <w:tcPr>
            <w:tcW w:w="3540" w:type="dxa"/>
          </w:tcPr>
          <w:p w14:paraId="4CD79172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F:5’-GTGGCAGAATCACAACTCGAACTC-3’</w:t>
            </w:r>
          </w:p>
          <w:p w14:paraId="04F3B176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R: 5’-ACCTGACGCGTGGGTCCTT-3’</w:t>
            </w:r>
          </w:p>
        </w:tc>
        <w:tc>
          <w:tcPr>
            <w:tcW w:w="1129" w:type="dxa"/>
          </w:tcPr>
          <w:p w14:paraId="13EBB6B0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60</w:t>
            </w:r>
          </w:p>
        </w:tc>
        <w:tc>
          <w:tcPr>
            <w:tcW w:w="961" w:type="dxa"/>
          </w:tcPr>
          <w:p w14:paraId="54CC47F7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-</w:t>
            </w:r>
          </w:p>
          <w:p w14:paraId="3BF1BA41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1129" w:type="dxa"/>
          </w:tcPr>
          <w:p w14:paraId="43831C31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-</w:t>
            </w:r>
          </w:p>
          <w:p w14:paraId="17DD4FB5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643" w:type="dxa"/>
          </w:tcPr>
          <w:p w14:paraId="2047864F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48" w:type="dxa"/>
          </w:tcPr>
          <w:p w14:paraId="72F836F9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-</w:t>
            </w:r>
          </w:p>
        </w:tc>
      </w:tr>
      <w:tr w:rsidR="00DC0115" w:rsidRPr="00DC0115" w14:paraId="23BACDAC" w14:textId="77777777" w:rsidTr="00C46425">
        <w:trPr>
          <w:trHeight w:val="656"/>
        </w:trPr>
        <w:tc>
          <w:tcPr>
            <w:tcW w:w="1338" w:type="dxa"/>
          </w:tcPr>
          <w:p w14:paraId="425E42F5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PYDC2</w:t>
            </w:r>
          </w:p>
        </w:tc>
        <w:tc>
          <w:tcPr>
            <w:tcW w:w="3540" w:type="dxa"/>
          </w:tcPr>
          <w:p w14:paraId="353B793C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F: 5’-AGAACCAGAGCATAGGGCCAG-3’</w:t>
            </w:r>
          </w:p>
          <w:p w14:paraId="45A6D088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R:5’-GCAGAACCAAGGCTAAAGCAACATC-3’</w:t>
            </w:r>
          </w:p>
        </w:tc>
        <w:tc>
          <w:tcPr>
            <w:tcW w:w="1129" w:type="dxa"/>
          </w:tcPr>
          <w:p w14:paraId="2B9AD42A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60</w:t>
            </w:r>
          </w:p>
          <w:p w14:paraId="6DCA122B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61" w:type="dxa"/>
          </w:tcPr>
          <w:p w14:paraId="7C27DD53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1129" w:type="dxa"/>
          </w:tcPr>
          <w:p w14:paraId="2062B3F6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643" w:type="dxa"/>
          </w:tcPr>
          <w:p w14:paraId="059EB31F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-</w:t>
            </w:r>
          </w:p>
        </w:tc>
        <w:tc>
          <w:tcPr>
            <w:tcW w:w="548" w:type="dxa"/>
          </w:tcPr>
          <w:p w14:paraId="344A5C11" w14:textId="77777777" w:rsidR="000A0276" w:rsidRPr="00DC0115" w:rsidRDefault="000A0276" w:rsidP="00C46425">
            <w:pPr>
              <w:spacing w:line="360" w:lineRule="auto"/>
              <w:jc w:val="both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DC0115">
              <w:rPr>
                <w:rFonts w:ascii="Arial" w:hAnsi="Arial" w:cs="Arial"/>
                <w:b/>
                <w:bCs/>
                <w:sz w:val="14"/>
                <w:szCs w:val="14"/>
              </w:rPr>
              <w:t>-</w:t>
            </w:r>
          </w:p>
        </w:tc>
      </w:tr>
    </w:tbl>
    <w:p w14:paraId="5070FCA0" w14:textId="77777777" w:rsidR="000A0276" w:rsidRPr="00DC0115" w:rsidRDefault="000A0276" w:rsidP="000A0276">
      <w:pPr>
        <w:spacing w:line="360" w:lineRule="auto"/>
        <w:rPr>
          <w:rFonts w:ascii="Arial" w:hAnsi="Arial" w:cs="Arial"/>
          <w:b/>
          <w:bCs/>
          <w:sz w:val="27"/>
          <w:szCs w:val="27"/>
        </w:rPr>
      </w:pPr>
      <w:r w:rsidRPr="00DC0115">
        <w:rPr>
          <w:rFonts w:ascii="Arial" w:hAnsi="Arial" w:cs="Arial"/>
          <w:b/>
          <w:bCs/>
          <w:sz w:val="24"/>
          <w:szCs w:val="24"/>
        </w:rPr>
        <w:t xml:space="preserve">Table 1. </w:t>
      </w:r>
      <w:r w:rsidRPr="00DC0115">
        <w:rPr>
          <w:rFonts w:ascii="Arial" w:hAnsi="Arial" w:cs="Arial"/>
          <w:b/>
          <w:bCs/>
          <w:sz w:val="27"/>
          <w:szCs w:val="27"/>
        </w:rPr>
        <w:t>Primer Details and Fragment Length Differences</w:t>
      </w:r>
    </w:p>
    <w:p w14:paraId="1998685C" w14:textId="77777777" w:rsidR="000A0276" w:rsidRPr="00DC0115" w:rsidRDefault="000A0276" w:rsidP="000A0276">
      <w:pPr>
        <w:spacing w:line="360" w:lineRule="auto"/>
        <w:rPr>
          <w:rFonts w:ascii="Arial" w:hAnsi="Arial" w:cs="Arial"/>
          <w:b/>
          <w:bCs/>
          <w:sz w:val="27"/>
          <w:szCs w:val="27"/>
        </w:rPr>
      </w:pPr>
    </w:p>
    <w:tbl>
      <w:tblPr>
        <w:tblStyle w:val="TableGrid"/>
        <w:tblW w:w="7267" w:type="dxa"/>
        <w:jc w:val="center"/>
        <w:tblLook w:val="04A0" w:firstRow="1" w:lastRow="0" w:firstColumn="1" w:lastColumn="0" w:noHBand="0" w:noVBand="1"/>
      </w:tblPr>
      <w:tblGrid>
        <w:gridCol w:w="1362"/>
        <w:gridCol w:w="950"/>
        <w:gridCol w:w="3371"/>
        <w:gridCol w:w="1584"/>
      </w:tblGrid>
      <w:tr w:rsidR="00DC0115" w:rsidRPr="00DC0115" w14:paraId="13857646" w14:textId="77777777" w:rsidTr="00C46425">
        <w:trPr>
          <w:trHeight w:val="558"/>
          <w:jc w:val="center"/>
        </w:trPr>
        <w:tc>
          <w:tcPr>
            <w:tcW w:w="1467" w:type="dxa"/>
          </w:tcPr>
          <w:p w14:paraId="06E849EC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Reference ID</w:t>
            </w:r>
          </w:p>
        </w:tc>
        <w:tc>
          <w:tcPr>
            <w:tcW w:w="878" w:type="dxa"/>
          </w:tcPr>
          <w:p w14:paraId="18689490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Gene</w:t>
            </w:r>
          </w:p>
        </w:tc>
        <w:tc>
          <w:tcPr>
            <w:tcW w:w="3027" w:type="dxa"/>
          </w:tcPr>
          <w:p w14:paraId="7F182A21" w14:textId="77777777" w:rsidR="000A0276" w:rsidRPr="00DC0115" w:rsidRDefault="000A0276" w:rsidP="00C46425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Chromosome Number</w:t>
            </w:r>
          </w:p>
        </w:tc>
        <w:tc>
          <w:tcPr>
            <w:tcW w:w="1895" w:type="dxa"/>
          </w:tcPr>
          <w:p w14:paraId="5D1541AD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Altered Nucleotide</w:t>
            </w:r>
          </w:p>
        </w:tc>
      </w:tr>
      <w:tr w:rsidR="00DC0115" w:rsidRPr="00DC0115" w14:paraId="27266DC2" w14:textId="77777777" w:rsidTr="00C46425">
        <w:trPr>
          <w:trHeight w:val="598"/>
          <w:jc w:val="center"/>
        </w:trPr>
        <w:tc>
          <w:tcPr>
            <w:tcW w:w="1467" w:type="dxa"/>
          </w:tcPr>
          <w:p w14:paraId="0217088A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rs2075820</w:t>
            </w:r>
          </w:p>
          <w:p w14:paraId="48AF56F2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</w:p>
          <w:p w14:paraId="09A76054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8" w:type="dxa"/>
          </w:tcPr>
          <w:p w14:paraId="75273BE5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NOD1</w:t>
            </w:r>
          </w:p>
        </w:tc>
        <w:tc>
          <w:tcPr>
            <w:tcW w:w="3027" w:type="dxa"/>
          </w:tcPr>
          <w:p w14:paraId="7D31C808" w14:textId="77777777" w:rsidR="000A0276" w:rsidRPr="00DC0115" w:rsidRDefault="000A0276" w:rsidP="00C46425">
            <w:pPr>
              <w:jc w:val="center"/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chr7:30452621 (GRCh38.p14) </w:t>
            </w:r>
          </w:p>
        </w:tc>
        <w:tc>
          <w:tcPr>
            <w:tcW w:w="1895" w:type="dxa"/>
          </w:tcPr>
          <w:p w14:paraId="79D3E73E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c.796G&gt;A</w:t>
            </w:r>
          </w:p>
          <w:p w14:paraId="515B3DF8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c.652G&gt;A</w:t>
            </w:r>
          </w:p>
          <w:p w14:paraId="34652418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c.52G&gt;A</w:t>
            </w:r>
          </w:p>
        </w:tc>
      </w:tr>
      <w:tr w:rsidR="00DC0115" w:rsidRPr="00DC0115" w14:paraId="2767ED47" w14:textId="77777777" w:rsidTr="00C46425">
        <w:trPr>
          <w:trHeight w:val="899"/>
          <w:jc w:val="center"/>
        </w:trPr>
        <w:tc>
          <w:tcPr>
            <w:tcW w:w="1467" w:type="dxa"/>
          </w:tcPr>
          <w:p w14:paraId="084D786F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rs2075818</w:t>
            </w:r>
          </w:p>
          <w:p w14:paraId="1F11DC58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8" w:type="dxa"/>
          </w:tcPr>
          <w:p w14:paraId="0B3EE148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 xml:space="preserve">NOD1 </w:t>
            </w:r>
          </w:p>
        </w:tc>
        <w:tc>
          <w:tcPr>
            <w:tcW w:w="3027" w:type="dxa"/>
          </w:tcPr>
          <w:p w14:paraId="06553B4F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chr7:30456766 (GRCh38.p14)</w:t>
            </w:r>
          </w:p>
        </w:tc>
        <w:tc>
          <w:tcPr>
            <w:tcW w:w="1895" w:type="dxa"/>
          </w:tcPr>
          <w:p w14:paraId="0ED1095D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c.156C&gt;T</w:t>
            </w:r>
          </w:p>
          <w:p w14:paraId="0460E917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c.156C&gt;G</w:t>
            </w:r>
          </w:p>
          <w:p w14:paraId="14DAC298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c.156C&gt;A</w:t>
            </w:r>
          </w:p>
        </w:tc>
      </w:tr>
      <w:tr w:rsidR="00DC0115" w:rsidRPr="00DC0115" w14:paraId="4984A83A" w14:textId="77777777" w:rsidTr="00C46425">
        <w:trPr>
          <w:trHeight w:val="899"/>
          <w:jc w:val="center"/>
        </w:trPr>
        <w:tc>
          <w:tcPr>
            <w:tcW w:w="1467" w:type="dxa"/>
          </w:tcPr>
          <w:p w14:paraId="59068F23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rs293833</w:t>
            </w:r>
          </w:p>
          <w:p w14:paraId="6BAE2374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8" w:type="dxa"/>
          </w:tcPr>
          <w:p w14:paraId="12930F02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PYDC2</w:t>
            </w:r>
          </w:p>
        </w:tc>
        <w:tc>
          <w:tcPr>
            <w:tcW w:w="3027" w:type="dxa"/>
          </w:tcPr>
          <w:p w14:paraId="2EB36890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chr3:191461404 (GRCh38.p14)</w:t>
            </w:r>
          </w:p>
        </w:tc>
        <w:tc>
          <w:tcPr>
            <w:tcW w:w="1895" w:type="dxa"/>
          </w:tcPr>
          <w:p w14:paraId="33BF35EE" w14:textId="77777777" w:rsidR="000A0276" w:rsidRPr="00DC0115" w:rsidRDefault="000A0276" w:rsidP="00C46425">
            <w:pPr>
              <w:rPr>
                <w:rFonts w:ascii="Arial" w:hAnsi="Arial" w:cs="Arial"/>
                <w:b/>
                <w:bCs/>
              </w:rPr>
            </w:pPr>
            <w:r w:rsidRPr="00DC0115">
              <w:rPr>
                <w:rFonts w:ascii="Arial" w:hAnsi="Arial" w:cs="Arial"/>
                <w:b/>
                <w:bCs/>
              </w:rPr>
              <w:t>c.242A&gt;G</w:t>
            </w:r>
          </w:p>
        </w:tc>
      </w:tr>
    </w:tbl>
    <w:p w14:paraId="01369ED4" w14:textId="77777777" w:rsidR="000A0276" w:rsidRPr="00DC0115" w:rsidRDefault="000A0276" w:rsidP="000A0276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DC0115">
        <w:rPr>
          <w:rFonts w:ascii="Arial" w:hAnsi="Arial" w:cs="Arial"/>
          <w:b/>
          <w:bCs/>
          <w:sz w:val="27"/>
          <w:szCs w:val="27"/>
        </w:rPr>
        <w:t>Table 2: Genetic Variants of NOD1 and PYDC2: Chromosomal Locations and Nucleotide Alterations</w:t>
      </w:r>
    </w:p>
    <w:p w14:paraId="0E7F0841" w14:textId="77777777" w:rsidR="00DA2273" w:rsidRPr="00DC0115" w:rsidRDefault="00DA2273"/>
    <w:sectPr w:rsidR="00DA2273" w:rsidRPr="00DC01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042"/>
    <w:rsid w:val="000943EA"/>
    <w:rsid w:val="000A0276"/>
    <w:rsid w:val="0015795D"/>
    <w:rsid w:val="0016168E"/>
    <w:rsid w:val="00230C0B"/>
    <w:rsid w:val="002B7197"/>
    <w:rsid w:val="002E01E4"/>
    <w:rsid w:val="003073C7"/>
    <w:rsid w:val="00322348"/>
    <w:rsid w:val="00322960"/>
    <w:rsid w:val="00327623"/>
    <w:rsid w:val="0034099C"/>
    <w:rsid w:val="0038544E"/>
    <w:rsid w:val="003D3796"/>
    <w:rsid w:val="003E7F66"/>
    <w:rsid w:val="004D421C"/>
    <w:rsid w:val="00611D83"/>
    <w:rsid w:val="00696635"/>
    <w:rsid w:val="006C595D"/>
    <w:rsid w:val="00723784"/>
    <w:rsid w:val="007914FE"/>
    <w:rsid w:val="007D4BE8"/>
    <w:rsid w:val="007F1BCA"/>
    <w:rsid w:val="00825F5F"/>
    <w:rsid w:val="008E32D9"/>
    <w:rsid w:val="00904BA5"/>
    <w:rsid w:val="009566BA"/>
    <w:rsid w:val="00971F3C"/>
    <w:rsid w:val="009F3FFD"/>
    <w:rsid w:val="00A6625E"/>
    <w:rsid w:val="00B62578"/>
    <w:rsid w:val="00BB7973"/>
    <w:rsid w:val="00C6576A"/>
    <w:rsid w:val="00CB3934"/>
    <w:rsid w:val="00CE3576"/>
    <w:rsid w:val="00D27AF1"/>
    <w:rsid w:val="00D52D98"/>
    <w:rsid w:val="00D851AE"/>
    <w:rsid w:val="00D952CE"/>
    <w:rsid w:val="00DA2273"/>
    <w:rsid w:val="00DC0115"/>
    <w:rsid w:val="00DF4972"/>
    <w:rsid w:val="00F65E14"/>
    <w:rsid w:val="00F719E2"/>
    <w:rsid w:val="00FE3042"/>
    <w:rsid w:val="00FE5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D26DA"/>
  <w15:chartTrackingRefBased/>
  <w15:docId w15:val="{6E8FF08D-1EFE-4C6E-908E-9CA6B7561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6BA"/>
  </w:style>
  <w:style w:type="paragraph" w:styleId="Heading1">
    <w:name w:val="heading 1"/>
    <w:basedOn w:val="Normal"/>
    <w:next w:val="Normal"/>
    <w:link w:val="Heading1Char"/>
    <w:uiPriority w:val="9"/>
    <w:qFormat/>
    <w:rsid w:val="00FE30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30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304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30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304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30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30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30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30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304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E304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304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304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304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30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30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30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30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30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30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30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30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30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30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30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304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304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304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3042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FE3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40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1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2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ste balbal</dc:creator>
  <cp:keywords/>
  <dc:description/>
  <cp:lastModifiedBy>Elsa Carron</cp:lastModifiedBy>
  <cp:revision>4</cp:revision>
  <dcterms:created xsi:type="dcterms:W3CDTF">2024-11-15T17:18:00Z</dcterms:created>
  <dcterms:modified xsi:type="dcterms:W3CDTF">2024-12-26T10:05:00Z</dcterms:modified>
</cp:coreProperties>
</file>